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4F5" w:rsidRDefault="00E674F5" w:rsidP="00E674F5">
      <w:pPr>
        <w:pStyle w:val="Default"/>
      </w:pPr>
    </w:p>
    <w:p w:rsidR="00E674F5" w:rsidRPr="00D72755" w:rsidRDefault="00E674F5" w:rsidP="00E674F5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apping of quantitative trait loci for tuber starch and leaf sucrose contents in diploid potato</w:t>
      </w:r>
    </w:p>
    <w:p w:rsidR="00E674F5" w:rsidRDefault="00E674F5" w:rsidP="00E674F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739D">
        <w:rPr>
          <w:rFonts w:ascii="Times New Roman" w:hAnsi="Times New Roman" w:cs="Times New Roman"/>
          <w:color w:val="000000"/>
          <w:sz w:val="24"/>
          <w:szCs w:val="24"/>
        </w:rPr>
        <w:t xml:space="preserve">Jadwiga Śliwka, Dorota Sołtys-Kalina, Katarzyna Szajko, Iwona Wasilewicz-Flis, Danuta Strzelczyk-Żyta, Ewa Zimnoch-Guzowska, Henryka </w:t>
      </w:r>
      <w:proofErr w:type="spellStart"/>
      <w:r w:rsidRPr="00FD739D">
        <w:rPr>
          <w:rFonts w:ascii="Times New Roman" w:hAnsi="Times New Roman" w:cs="Times New Roman"/>
          <w:color w:val="000000"/>
          <w:sz w:val="24"/>
          <w:szCs w:val="24"/>
        </w:rPr>
        <w:t>Jakuczun</w:t>
      </w:r>
      <w:proofErr w:type="spellEnd"/>
      <w:r w:rsidRPr="00FD739D">
        <w:rPr>
          <w:rFonts w:ascii="Times New Roman" w:hAnsi="Times New Roman" w:cs="Times New Roman"/>
          <w:color w:val="000000"/>
          <w:sz w:val="24"/>
          <w:szCs w:val="24"/>
        </w:rPr>
        <w:t>, Waldemar Marczewski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:rsidR="00E674F5" w:rsidRDefault="00E674F5" w:rsidP="00E674F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674F5" w:rsidRDefault="00E674F5" w:rsidP="00E674F5">
      <w:pPr>
        <w:spacing w:after="0" w:line="240" w:lineRule="auto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lant Breeding and Acclimatization Institute – National Research Institute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Platanowa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9, 05-831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, Poland</w:t>
      </w:r>
    </w:p>
    <w:p w:rsidR="00E674F5" w:rsidRDefault="00E674F5" w:rsidP="00E674F5">
      <w:pPr>
        <w:spacing w:after="0" w:line="240" w:lineRule="auto"/>
        <w:jc w:val="both"/>
        <w:outlineLvl w:val="0"/>
        <w:rPr>
          <w:rStyle w:val="Hipercze"/>
          <w:rFonts w:ascii="Times New Roman" w:hAnsi="Times New Roman" w:cs="Times New Roman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sponding author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alde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rczewsk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history="1">
        <w:r w:rsidRPr="00372392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w.marczewski@ihar.edu.pl</w:t>
        </w:r>
      </w:hyperlink>
    </w:p>
    <w:p w:rsidR="00FB7AD5" w:rsidRPr="00E674F5" w:rsidRDefault="00FB7AD5" w:rsidP="00636732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FB7AD5" w:rsidRDefault="00FB7AD5" w:rsidP="00636732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pl-PL"/>
        </w:rPr>
        <w:drawing>
          <wp:inline distT="0" distB="0" distL="0" distR="0" wp14:anchorId="0417D95B" wp14:editId="21FA20E6">
            <wp:extent cx="5476875" cy="3014162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98" cy="3014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732" w:rsidRPr="0086165F" w:rsidRDefault="00B81DCE" w:rsidP="00636732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bookmarkEnd w:id="0"/>
      <w:r w:rsidR="00636732" w:rsidRPr="0086165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073D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613A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073D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636732" w:rsidRPr="008616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36732" w:rsidRPr="00FB7AD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Distribution of markers and length of chromosomes of the genetic map constructed for mapping population 12-3.</w:t>
      </w:r>
      <w:r w:rsidR="0063673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map was produced</w:t>
      </w:r>
      <w:r w:rsidR="00636732" w:rsidRPr="008616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36732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073D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073D0C">
        <w:rPr>
          <w:rFonts w:ascii="Times New Roman" w:hAnsi="Times New Roman" w:cs="Times New Roman"/>
          <w:color w:val="000000"/>
          <w:sz w:val="24"/>
          <w:szCs w:val="24"/>
          <w:lang w:val="en-US"/>
        </w:rPr>
        <w:t>JoinMap</w:t>
      </w:r>
      <w:proofErr w:type="spellEnd"/>
      <w:r w:rsidR="00073D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® 4 (Van </w:t>
      </w:r>
      <w:proofErr w:type="spellStart"/>
      <w:r w:rsidR="00073D0C">
        <w:rPr>
          <w:rFonts w:ascii="Times New Roman" w:hAnsi="Times New Roman" w:cs="Times New Roman"/>
          <w:color w:val="000000"/>
          <w:sz w:val="24"/>
          <w:szCs w:val="24"/>
          <w:lang w:val="en-US"/>
        </w:rPr>
        <w:t>Ooijen</w:t>
      </w:r>
      <w:proofErr w:type="spellEnd"/>
      <w:r w:rsidR="00073D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06)</w:t>
      </w:r>
      <w:r w:rsidR="00636732" w:rsidRPr="0086165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E624E1" w:rsidRPr="00073D0C" w:rsidRDefault="00E624E1">
      <w:pPr>
        <w:rPr>
          <w:lang w:val="en-US"/>
        </w:rPr>
      </w:pPr>
    </w:p>
    <w:sectPr w:rsidR="00E624E1" w:rsidRPr="00073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732"/>
    <w:rsid w:val="00073D0C"/>
    <w:rsid w:val="00582D7B"/>
    <w:rsid w:val="00613A04"/>
    <w:rsid w:val="00636732"/>
    <w:rsid w:val="00846A2B"/>
    <w:rsid w:val="00B81DCE"/>
    <w:rsid w:val="00DB74B1"/>
    <w:rsid w:val="00E624E1"/>
    <w:rsid w:val="00E674F5"/>
    <w:rsid w:val="00FB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36732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B7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7AD5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E6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semiHidden/>
    <w:rsid w:val="00E674F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36732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B7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7AD5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E6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semiHidden/>
    <w:rsid w:val="00E674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.marczewski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czewski</cp:lastModifiedBy>
  <cp:revision>7</cp:revision>
  <dcterms:created xsi:type="dcterms:W3CDTF">2015-03-30T08:19:00Z</dcterms:created>
  <dcterms:modified xsi:type="dcterms:W3CDTF">2015-09-11T05:37:00Z</dcterms:modified>
</cp:coreProperties>
</file>